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EA5" w:rsidRPr="00095D7E" w:rsidRDefault="00594EA5" w:rsidP="00594EA5">
      <w:pPr>
        <w:pStyle w:val="Bijschrift"/>
        <w:spacing w:after="0" w:line="480" w:lineRule="auto"/>
        <w:rPr>
          <w:b w:val="0"/>
          <w:color w:val="auto"/>
          <w:sz w:val="20"/>
          <w:szCs w:val="20"/>
        </w:rPr>
      </w:pPr>
      <w:r w:rsidRPr="00095D7E">
        <w:rPr>
          <w:b w:val="0"/>
          <w:color w:val="auto"/>
          <w:sz w:val="20"/>
          <w:szCs w:val="20"/>
        </w:rPr>
        <w:t>S</w:t>
      </w:r>
      <w:r>
        <w:rPr>
          <w:b w:val="0"/>
          <w:color w:val="auto"/>
          <w:sz w:val="20"/>
          <w:szCs w:val="20"/>
        </w:rPr>
        <w:t>2</w:t>
      </w:r>
      <w:r w:rsidRPr="00095D7E">
        <w:rPr>
          <w:b w:val="0"/>
          <w:color w:val="auto"/>
          <w:sz w:val="20"/>
          <w:szCs w:val="20"/>
        </w:rPr>
        <w:t xml:space="preserve"> Table. </w:t>
      </w:r>
      <w:r>
        <w:rPr>
          <w:b w:val="0"/>
          <w:color w:val="auto"/>
          <w:sz w:val="20"/>
          <w:szCs w:val="20"/>
        </w:rPr>
        <w:t xml:space="preserve">P and </w:t>
      </w:r>
      <w:r w:rsidRPr="00095D7E">
        <w:rPr>
          <w:b w:val="0"/>
          <w:color w:val="auto"/>
          <w:sz w:val="20"/>
          <w:szCs w:val="20"/>
        </w:rPr>
        <w:t>N concentrations in medi</w:t>
      </w:r>
      <w:r w:rsidR="009D0320">
        <w:rPr>
          <w:b w:val="0"/>
          <w:color w:val="auto"/>
          <w:sz w:val="20"/>
          <w:szCs w:val="20"/>
        </w:rPr>
        <w:t xml:space="preserve">a </w:t>
      </w:r>
      <w:r>
        <w:rPr>
          <w:b w:val="0"/>
          <w:color w:val="auto"/>
          <w:sz w:val="20"/>
          <w:szCs w:val="20"/>
        </w:rPr>
        <w:t xml:space="preserve">of </w:t>
      </w:r>
      <w:r w:rsidRPr="00095D7E">
        <w:rPr>
          <w:b w:val="0"/>
          <w:color w:val="auto"/>
          <w:sz w:val="20"/>
          <w:szCs w:val="20"/>
        </w:rPr>
        <w:t xml:space="preserve">combinations of </w:t>
      </w:r>
      <w:proofErr w:type="spellStart"/>
      <w:r w:rsidRPr="00594EA5">
        <w:rPr>
          <w:b w:val="0"/>
          <w:i/>
          <w:color w:val="auto"/>
          <w:sz w:val="20"/>
          <w:szCs w:val="20"/>
        </w:rPr>
        <w:t>Azolla</w:t>
      </w:r>
      <w:proofErr w:type="spellEnd"/>
      <w:r>
        <w:rPr>
          <w:b w:val="0"/>
          <w:color w:val="auto"/>
          <w:sz w:val="20"/>
          <w:szCs w:val="20"/>
        </w:rPr>
        <w:t xml:space="preserve"> and </w:t>
      </w:r>
      <w:proofErr w:type="spellStart"/>
      <w:r w:rsidRPr="00095D7E">
        <w:rPr>
          <w:b w:val="0"/>
          <w:i/>
          <w:color w:val="auto"/>
          <w:sz w:val="20"/>
          <w:szCs w:val="20"/>
        </w:rPr>
        <w:t>L</w:t>
      </w:r>
      <w:r>
        <w:rPr>
          <w:b w:val="0"/>
          <w:i/>
          <w:color w:val="auto"/>
          <w:sz w:val="20"/>
          <w:szCs w:val="20"/>
        </w:rPr>
        <w:t>emna</w:t>
      </w:r>
      <w:proofErr w:type="spellEnd"/>
      <w:r>
        <w:rPr>
          <w:b w:val="0"/>
          <w:i/>
          <w:color w:val="auto"/>
          <w:sz w:val="20"/>
          <w:szCs w:val="20"/>
        </w:rPr>
        <w:t xml:space="preserve"> </w:t>
      </w:r>
      <w:r w:rsidRPr="00095D7E">
        <w:rPr>
          <w:b w:val="0"/>
          <w:color w:val="auto"/>
          <w:sz w:val="20"/>
          <w:szCs w:val="20"/>
        </w:rPr>
        <w:t xml:space="preserve">and </w:t>
      </w:r>
      <w:proofErr w:type="spellStart"/>
      <w:r>
        <w:rPr>
          <w:b w:val="0"/>
          <w:i/>
          <w:color w:val="auto"/>
          <w:sz w:val="20"/>
          <w:szCs w:val="20"/>
        </w:rPr>
        <w:t>Lemna</w:t>
      </w:r>
      <w:proofErr w:type="spellEnd"/>
      <w:r>
        <w:rPr>
          <w:b w:val="0"/>
          <w:i/>
          <w:color w:val="auto"/>
          <w:sz w:val="20"/>
          <w:szCs w:val="20"/>
        </w:rPr>
        <w:t xml:space="preserve"> </w:t>
      </w:r>
      <w:r w:rsidRPr="00594EA5">
        <w:rPr>
          <w:b w:val="0"/>
          <w:color w:val="auto"/>
          <w:sz w:val="20"/>
          <w:szCs w:val="20"/>
        </w:rPr>
        <w:t>and</w:t>
      </w:r>
      <w:r>
        <w:rPr>
          <w:b w:val="0"/>
          <w:i/>
          <w:color w:val="auto"/>
          <w:sz w:val="20"/>
          <w:szCs w:val="20"/>
        </w:rPr>
        <w:t xml:space="preserve"> </w:t>
      </w:r>
      <w:proofErr w:type="spellStart"/>
      <w:r>
        <w:rPr>
          <w:b w:val="0"/>
          <w:i/>
          <w:color w:val="auto"/>
          <w:sz w:val="20"/>
          <w:szCs w:val="20"/>
        </w:rPr>
        <w:t>Ricciocarpus</w:t>
      </w:r>
      <w:proofErr w:type="spellEnd"/>
      <w:r w:rsidRPr="00095D7E">
        <w:rPr>
          <w:b w:val="0"/>
          <w:color w:val="auto"/>
          <w:sz w:val="20"/>
          <w:szCs w:val="20"/>
        </w:rPr>
        <w:t xml:space="preserve"> at the start and at the end of  the experiment</w:t>
      </w:r>
      <w:r>
        <w:rPr>
          <w:b w:val="0"/>
          <w:color w:val="auto"/>
          <w:sz w:val="20"/>
          <w:szCs w:val="20"/>
        </w:rPr>
        <w:t xml:space="preserve"> and the amount</w:t>
      </w:r>
      <w:r w:rsidR="00F83DAF">
        <w:rPr>
          <w:b w:val="0"/>
          <w:color w:val="auto"/>
          <w:sz w:val="20"/>
          <w:szCs w:val="20"/>
        </w:rPr>
        <w:t>s</w:t>
      </w:r>
      <w:r>
        <w:rPr>
          <w:b w:val="0"/>
          <w:color w:val="auto"/>
          <w:sz w:val="20"/>
          <w:szCs w:val="20"/>
        </w:rPr>
        <w:t xml:space="preserve"> used.</w:t>
      </w:r>
    </w:p>
    <w:tbl>
      <w:tblPr>
        <w:tblW w:w="880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33"/>
        <w:gridCol w:w="1134"/>
        <w:gridCol w:w="1134"/>
        <w:gridCol w:w="567"/>
        <w:gridCol w:w="850"/>
        <w:gridCol w:w="709"/>
        <w:gridCol w:w="850"/>
        <w:gridCol w:w="709"/>
        <w:gridCol w:w="709"/>
        <w:gridCol w:w="709"/>
      </w:tblGrid>
      <w:tr w:rsidR="00594EA5" w:rsidRPr="009B0409" w:rsidTr="00FA1155">
        <w:trPr>
          <w:trHeight w:val="300"/>
        </w:trPr>
        <w:tc>
          <w:tcPr>
            <w:tcW w:w="2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A5" w:rsidRPr="009B0409" w:rsidRDefault="00594EA5" w:rsidP="004E6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A5" w:rsidRPr="009B0409" w:rsidRDefault="00594EA5" w:rsidP="004E6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4EA5" w:rsidRDefault="00594EA5" w:rsidP="004E6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4EA5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hosphate (mg P/L</w:t>
            </w:r>
            <w:r w:rsidR="00FA115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4EA5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trogen (mg N/L)</w:t>
            </w:r>
          </w:p>
        </w:tc>
      </w:tr>
      <w:tr w:rsidR="00594EA5" w:rsidRPr="009B0409" w:rsidTr="00FA1155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EA5" w:rsidRPr="009B0409" w:rsidRDefault="00FA1155" w:rsidP="00594EA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ombin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 hist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resent 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o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ar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E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U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ar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E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U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ed</w:t>
            </w:r>
          </w:p>
        </w:tc>
      </w:tr>
      <w:tr w:rsidR="00594EA5" w:rsidRPr="009B0409" w:rsidTr="00FA1155">
        <w:trPr>
          <w:trHeight w:val="6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FA1155" w:rsidP="004E6AC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Azolla</w:t>
            </w:r>
            <w:proofErr w:type="spellEnd"/>
            <w:r w:rsidRPr="009B0409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br/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Lem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hig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01</w:t>
            </w:r>
          </w:p>
        </w:tc>
      </w:tr>
      <w:tr w:rsidR="00594EA5" w:rsidRPr="009B0409" w:rsidTr="004E6ACF">
        <w:trPr>
          <w:trHeight w:val="6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FA1155" w:rsidP="004E6AC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Azolla</w:t>
            </w:r>
            <w:proofErr w:type="spellEnd"/>
            <w:r w:rsidRPr="009B0409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br/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Lem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07</w:t>
            </w:r>
          </w:p>
        </w:tc>
      </w:tr>
      <w:tr w:rsidR="00594EA5" w:rsidRPr="009B0409" w:rsidTr="004E6ACF">
        <w:trPr>
          <w:trHeight w:val="6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FA1155" w:rsidP="004E6AC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Azolla</w:t>
            </w:r>
            <w:proofErr w:type="spellEnd"/>
            <w:r w:rsidRPr="009B0409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br/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Lem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7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79</w:t>
            </w:r>
          </w:p>
        </w:tc>
      </w:tr>
      <w:tr w:rsidR="00594EA5" w:rsidRPr="009B0409" w:rsidTr="004E6ACF">
        <w:trPr>
          <w:trHeight w:val="6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FA1155" w:rsidP="004E6AC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Azolla</w:t>
            </w:r>
            <w:proofErr w:type="spellEnd"/>
            <w:r w:rsidRPr="009B0409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br/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Lem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5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98</w:t>
            </w:r>
          </w:p>
        </w:tc>
      </w:tr>
      <w:tr w:rsidR="00594EA5" w:rsidRPr="009B0409" w:rsidTr="004E6ACF">
        <w:trPr>
          <w:trHeight w:val="6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FA1155" w:rsidP="004E6AC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Azolla</w:t>
            </w:r>
            <w:proofErr w:type="spellEnd"/>
            <w:r w:rsidRPr="009B0409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br/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Lem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3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1</w:t>
            </w:r>
          </w:p>
        </w:tc>
      </w:tr>
      <w:tr w:rsidR="00594EA5" w:rsidRPr="009B0409" w:rsidTr="004E6ACF">
        <w:trPr>
          <w:trHeight w:val="6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FA1155" w:rsidP="004E6AC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Azolla</w:t>
            </w:r>
            <w:proofErr w:type="spellEnd"/>
            <w:r w:rsidRPr="009B0409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br/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Lem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5</w:t>
            </w:r>
          </w:p>
        </w:tc>
      </w:tr>
      <w:tr w:rsidR="00594EA5" w:rsidRPr="009B0409" w:rsidTr="004E6ACF">
        <w:trPr>
          <w:trHeight w:val="6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FA1155" w:rsidP="004E6AC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Azolla</w:t>
            </w:r>
            <w:proofErr w:type="spellEnd"/>
            <w:r w:rsidRPr="009B0409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br/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Lem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92</w:t>
            </w:r>
          </w:p>
        </w:tc>
      </w:tr>
      <w:tr w:rsidR="00594EA5" w:rsidRPr="009B0409" w:rsidTr="004E6ACF">
        <w:trPr>
          <w:trHeight w:val="6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FA1155" w:rsidP="004E6AC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Azolla</w:t>
            </w:r>
            <w:proofErr w:type="spellEnd"/>
            <w:r w:rsidRPr="009B0409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br/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Lem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74</w:t>
            </w:r>
          </w:p>
        </w:tc>
      </w:tr>
      <w:tr w:rsidR="00594EA5" w:rsidRPr="009B0409" w:rsidTr="004E6ACF">
        <w:trPr>
          <w:trHeight w:val="6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FA1155" w:rsidP="004E6AC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Azolla</w:t>
            </w:r>
            <w:proofErr w:type="spellEnd"/>
            <w:r w:rsidRPr="009B0409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br/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Lem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59</w:t>
            </w:r>
          </w:p>
        </w:tc>
      </w:tr>
      <w:tr w:rsidR="00594EA5" w:rsidRPr="009B0409" w:rsidTr="004E6ACF">
        <w:trPr>
          <w:trHeight w:val="6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FA1155" w:rsidP="004E6AC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Azolla</w:t>
            </w:r>
            <w:proofErr w:type="spellEnd"/>
            <w:r w:rsidRPr="009B0409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br/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Lem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59</w:t>
            </w:r>
          </w:p>
        </w:tc>
      </w:tr>
      <w:tr w:rsidR="00594EA5" w:rsidRPr="009B0409" w:rsidTr="00FA1155">
        <w:trPr>
          <w:trHeight w:val="6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1155" w:rsidRPr="009B0409" w:rsidRDefault="00FA1155" w:rsidP="00FA11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Azolla</w:t>
            </w:r>
            <w:proofErr w:type="spellEnd"/>
            <w:r w:rsidRPr="009B0409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br/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Lem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4EA5" w:rsidRPr="009B0409" w:rsidRDefault="00594EA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14</w:t>
            </w:r>
          </w:p>
        </w:tc>
      </w:tr>
      <w:tr w:rsidR="00FA1155" w:rsidRPr="009B0409" w:rsidTr="00FA1155">
        <w:trPr>
          <w:trHeight w:val="6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60220A" w:rsidP="0060220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Lemna</w:t>
            </w:r>
            <w:proofErr w:type="spellEnd"/>
            <w:r w:rsidR="00FA1155" w:rsidRPr="009B0409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br/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Ricciocarp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FA115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FA115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155" w:rsidRPr="009B0409" w:rsidRDefault="00FA1155" w:rsidP="004E6A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96</w:t>
            </w:r>
          </w:p>
        </w:tc>
      </w:tr>
      <w:tr w:rsidR="00FA1155" w:rsidRPr="009B0409" w:rsidTr="00FA1155">
        <w:trPr>
          <w:trHeight w:val="6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60220A" w:rsidP="004E6AC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Lemna</w:t>
            </w:r>
            <w:proofErr w:type="spellEnd"/>
            <w:r w:rsidRPr="009B0409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br/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Ricciocarp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FA115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FA115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155" w:rsidRPr="009B0409" w:rsidRDefault="00FA1155" w:rsidP="004E6A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0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65</w:t>
            </w:r>
          </w:p>
        </w:tc>
      </w:tr>
      <w:tr w:rsidR="00FA1155" w:rsidRPr="009B0409" w:rsidTr="00FA1155">
        <w:trPr>
          <w:trHeight w:val="6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60220A" w:rsidP="004E6AC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Lemna</w:t>
            </w:r>
            <w:proofErr w:type="spellEnd"/>
            <w:r w:rsidRPr="009B0409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br/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Ricciocarp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FA115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FA115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155" w:rsidRPr="009B0409" w:rsidRDefault="00FA1155" w:rsidP="004E6A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98</w:t>
            </w:r>
          </w:p>
        </w:tc>
      </w:tr>
      <w:tr w:rsidR="00FA1155" w:rsidRPr="009B0409" w:rsidTr="00FA1155">
        <w:trPr>
          <w:trHeight w:val="6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A1155" w:rsidRDefault="0060220A" w:rsidP="004E6AC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Lemna</w:t>
            </w:r>
            <w:proofErr w:type="spellEnd"/>
            <w:r w:rsidRPr="009B0409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br/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Ricciocarp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FA115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FA115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155" w:rsidRPr="009B0409" w:rsidRDefault="00FA1155" w:rsidP="004E6A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9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Default="00FA115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  <w:p w:rsidR="008D5E50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24</w:t>
            </w:r>
          </w:p>
        </w:tc>
      </w:tr>
      <w:tr w:rsidR="00FA1155" w:rsidRPr="009B0409" w:rsidTr="00FA1155">
        <w:trPr>
          <w:trHeight w:val="6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60220A" w:rsidP="004E6AC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Lemna</w:t>
            </w:r>
            <w:proofErr w:type="spellEnd"/>
            <w:r w:rsidRPr="009B0409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br/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Ricciocarp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FA115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FA115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155" w:rsidRPr="009B0409" w:rsidRDefault="00FA1155" w:rsidP="004E6A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8D5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39</w:t>
            </w:r>
          </w:p>
        </w:tc>
      </w:tr>
      <w:tr w:rsidR="00FA1155" w:rsidRPr="009B0409" w:rsidTr="00FA1155">
        <w:trPr>
          <w:trHeight w:val="6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A1155" w:rsidRDefault="0060220A" w:rsidP="004E6AC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Lemna</w:t>
            </w:r>
            <w:proofErr w:type="spellEnd"/>
            <w:r w:rsidRPr="009B0409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br/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Ricciocarp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FA115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FA115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155" w:rsidRPr="009B0409" w:rsidRDefault="00FA1155" w:rsidP="004E6A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61</w:t>
            </w:r>
          </w:p>
        </w:tc>
      </w:tr>
      <w:tr w:rsidR="00FA1155" w:rsidRPr="009B0409" w:rsidTr="00FA1155">
        <w:trPr>
          <w:trHeight w:val="6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1155" w:rsidRPr="009B0409" w:rsidRDefault="0060220A" w:rsidP="004E6AC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Lemna</w:t>
            </w:r>
            <w:proofErr w:type="spellEnd"/>
            <w:r w:rsidRPr="009B0409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br/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Ricciocarpus</w:t>
            </w:r>
            <w:bookmarkStart w:id="0" w:name="_GoBack"/>
            <w:bookmarkEnd w:id="0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1155" w:rsidRPr="009B0409" w:rsidRDefault="00FA115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1155" w:rsidRPr="009B0409" w:rsidRDefault="00FA1155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155" w:rsidRPr="009B0409" w:rsidRDefault="00FA1155" w:rsidP="004E6A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A1155" w:rsidRPr="009B0409" w:rsidRDefault="008D5E50" w:rsidP="004E6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78</w:t>
            </w:r>
          </w:p>
        </w:tc>
      </w:tr>
    </w:tbl>
    <w:p w:rsidR="0046782F" w:rsidRDefault="009D0320"/>
    <w:sectPr w:rsidR="0046782F" w:rsidSect="00AF7A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425"/>
  <w:characterSpacingControl w:val="doNotCompress"/>
  <w:compat/>
  <w:rsids>
    <w:rsidRoot w:val="009B0409"/>
    <w:rsid w:val="00095D7E"/>
    <w:rsid w:val="002C644B"/>
    <w:rsid w:val="002D561B"/>
    <w:rsid w:val="0056697D"/>
    <w:rsid w:val="00594EA5"/>
    <w:rsid w:val="005D6FF5"/>
    <w:rsid w:val="0060220A"/>
    <w:rsid w:val="007820A1"/>
    <w:rsid w:val="008D5E50"/>
    <w:rsid w:val="00986FEB"/>
    <w:rsid w:val="009B0409"/>
    <w:rsid w:val="009D0320"/>
    <w:rsid w:val="00A02862"/>
    <w:rsid w:val="00A25F86"/>
    <w:rsid w:val="00A53F13"/>
    <w:rsid w:val="00A91DD1"/>
    <w:rsid w:val="00AA5E95"/>
    <w:rsid w:val="00AF7ACC"/>
    <w:rsid w:val="00B35B89"/>
    <w:rsid w:val="00B57965"/>
    <w:rsid w:val="00BE1654"/>
    <w:rsid w:val="00C22FC6"/>
    <w:rsid w:val="00C7069B"/>
    <w:rsid w:val="00CA1CA3"/>
    <w:rsid w:val="00D27DB5"/>
    <w:rsid w:val="00DA0967"/>
    <w:rsid w:val="00DF7828"/>
    <w:rsid w:val="00E416C5"/>
    <w:rsid w:val="00E93688"/>
    <w:rsid w:val="00ED0D1B"/>
    <w:rsid w:val="00EE188A"/>
    <w:rsid w:val="00EF4F22"/>
    <w:rsid w:val="00F404B3"/>
    <w:rsid w:val="00F70D44"/>
    <w:rsid w:val="00F83DAF"/>
    <w:rsid w:val="00FA1155"/>
    <w:rsid w:val="00FB3B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F7AC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rsid w:val="00095D7E"/>
    <w:pPr>
      <w:suppressAutoHyphens/>
      <w:autoSpaceDN w:val="0"/>
      <w:spacing w:line="240" w:lineRule="auto"/>
      <w:textAlignment w:val="baseline"/>
    </w:pPr>
    <w:rPr>
      <w:rFonts w:eastAsia="Calibri" w:cs="Times New Roman"/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095D7E"/>
    <w:pPr>
      <w:suppressAutoHyphens/>
      <w:autoSpaceDN w:val="0"/>
      <w:spacing w:line="240" w:lineRule="auto"/>
      <w:textAlignment w:val="baseline"/>
    </w:pPr>
    <w:rPr>
      <w:rFonts w:eastAsia="Calibri" w:cs="Times New Roman"/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29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7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eters, Edwin</dc:creator>
  <cp:lastModifiedBy>Edwin</cp:lastModifiedBy>
  <cp:revision>4</cp:revision>
  <dcterms:created xsi:type="dcterms:W3CDTF">2016-03-11T16:31:00Z</dcterms:created>
  <dcterms:modified xsi:type="dcterms:W3CDTF">2016-03-28T09:35:00Z</dcterms:modified>
</cp:coreProperties>
</file>